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502" w:type="dxa"/>
        <w:jc w:val="center"/>
        <w:tblInd w:w="93" w:type="dxa"/>
        <w:tblLook w:val="04A0"/>
      </w:tblPr>
      <w:tblGrid>
        <w:gridCol w:w="3118"/>
        <w:gridCol w:w="3267"/>
        <w:gridCol w:w="3117"/>
      </w:tblGrid>
      <w:tr w:rsidR="002A360F" w:rsidRPr="002A360F" w:rsidTr="005E1CBD">
        <w:trPr>
          <w:trHeight w:val="1620"/>
          <w:jc w:val="center"/>
        </w:trPr>
        <w:tc>
          <w:tcPr>
            <w:tcW w:w="95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2A360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Table </w:t>
            </w:r>
            <w:proofErr w:type="gramStart"/>
            <w:r w:rsidRPr="002A360F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S1  </w:t>
            </w:r>
            <w:r w:rsidRPr="002A360F">
              <w:rPr>
                <w:rFonts w:ascii="Arial" w:eastAsia="Times New Roman" w:hAnsi="Arial" w:cs="Arial"/>
                <w:sz w:val="24"/>
                <w:szCs w:val="24"/>
              </w:rPr>
              <w:t>Alphabetical</w:t>
            </w:r>
            <w:proofErr w:type="gramEnd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 xml:space="preserve"> list of the 45 </w:t>
            </w:r>
            <w:proofErr w:type="spellStart"/>
            <w:r w:rsidRPr="002A360F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Vitis</w:t>
            </w:r>
            <w:proofErr w:type="spellEnd"/>
            <w:r w:rsidRPr="002A360F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A360F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vinifera</w:t>
            </w:r>
            <w:proofErr w:type="spellEnd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 xml:space="preserve"> cultivars used as references in some analyses. Cultivars were selected to represent </w:t>
            </w:r>
            <w:r w:rsidRPr="002A360F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V. </w:t>
            </w:r>
            <w:proofErr w:type="spellStart"/>
            <w:r w:rsidRPr="002A360F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vinifera</w:t>
            </w:r>
            <w:proofErr w:type="spellEnd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 xml:space="preserve"> diversity and include most cultivars of current or historical importance in California. The genotypes for these cultivars are derived from vines maintained by Foundation Plant Services, U.C. Davis.</w:t>
            </w:r>
          </w:p>
        </w:tc>
      </w:tr>
      <w:tr w:rsidR="002A360F" w:rsidRPr="002A360F" w:rsidTr="005E1CBD">
        <w:trPr>
          <w:trHeight w:val="46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>Aglianico</w:t>
            </w:r>
            <w:proofErr w:type="spellEnd"/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>Chenin</w:t>
            </w:r>
            <w:proofErr w:type="spellEnd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>blanc</w:t>
            </w:r>
            <w:proofErr w:type="spellEnd"/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>Rhazaki</w:t>
            </w:r>
            <w:proofErr w:type="spellEnd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>Arhanon</w:t>
            </w:r>
            <w:proofErr w:type="spellEnd"/>
          </w:p>
        </w:tc>
      </w:tr>
      <w:tr w:rsidR="002A360F" w:rsidRPr="002A360F" w:rsidTr="005E1CBD">
        <w:trPr>
          <w:trHeight w:val="30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360F">
              <w:rPr>
                <w:rFonts w:ascii="Arial" w:eastAsia="Times New Roman" w:hAnsi="Arial" w:cs="Arial"/>
                <w:sz w:val="24"/>
                <w:szCs w:val="24"/>
              </w:rPr>
              <w:t xml:space="preserve">Alicante </w:t>
            </w:r>
            <w:proofErr w:type="spellStart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>Bouschet</w:t>
            </w:r>
            <w:proofErr w:type="spellEnd"/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>Counoise</w:t>
            </w:r>
            <w:proofErr w:type="spellEnd"/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360F">
              <w:rPr>
                <w:rFonts w:ascii="Arial" w:eastAsia="Times New Roman" w:hAnsi="Arial" w:cs="Arial"/>
                <w:sz w:val="24"/>
                <w:szCs w:val="24"/>
              </w:rPr>
              <w:t>Riesling</w:t>
            </w:r>
          </w:p>
        </w:tc>
      </w:tr>
      <w:tr w:rsidR="002A360F" w:rsidRPr="002A360F" w:rsidTr="005E1CBD">
        <w:trPr>
          <w:trHeight w:val="30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>Aleatico</w:t>
            </w:r>
            <w:proofErr w:type="spellEnd"/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>Dolcetto</w:t>
            </w:r>
            <w:proofErr w:type="spellEnd"/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360F">
              <w:rPr>
                <w:rFonts w:ascii="Arial" w:eastAsia="Times New Roman" w:hAnsi="Arial" w:cs="Arial"/>
                <w:sz w:val="24"/>
                <w:szCs w:val="24"/>
              </w:rPr>
              <w:t xml:space="preserve">Riesling </w:t>
            </w:r>
            <w:proofErr w:type="spellStart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>italico</w:t>
            </w:r>
            <w:proofErr w:type="spellEnd"/>
          </w:p>
        </w:tc>
      </w:tr>
      <w:tr w:rsidR="002A360F" w:rsidRPr="002A360F" w:rsidTr="005E1CBD">
        <w:trPr>
          <w:trHeight w:val="30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>Aligote</w:t>
            </w:r>
            <w:proofErr w:type="spellEnd"/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360F">
              <w:rPr>
                <w:rFonts w:ascii="Arial" w:eastAsia="Times New Roman" w:hAnsi="Arial" w:cs="Arial"/>
                <w:sz w:val="24"/>
                <w:szCs w:val="24"/>
              </w:rPr>
              <w:t>Grenache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360F">
              <w:rPr>
                <w:rFonts w:ascii="Arial" w:eastAsia="Times New Roman" w:hAnsi="Arial" w:cs="Arial"/>
                <w:sz w:val="24"/>
                <w:szCs w:val="24"/>
              </w:rPr>
              <w:t>Ruby Cabernet</w:t>
            </w:r>
          </w:p>
        </w:tc>
      </w:tr>
      <w:tr w:rsidR="002A360F" w:rsidRPr="002A360F" w:rsidTr="005E1CBD">
        <w:trPr>
          <w:trHeight w:val="30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>Aramon</w:t>
            </w:r>
            <w:proofErr w:type="spellEnd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 xml:space="preserve"> noir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>Macabeo</w:t>
            </w:r>
            <w:proofErr w:type="spellEnd"/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>Sangiovese</w:t>
            </w:r>
            <w:proofErr w:type="spellEnd"/>
          </w:p>
        </w:tc>
      </w:tr>
      <w:tr w:rsidR="002A360F" w:rsidRPr="002A360F" w:rsidTr="005E1CBD">
        <w:trPr>
          <w:trHeight w:val="30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>Assyrtico</w:t>
            </w:r>
            <w:proofErr w:type="spellEnd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>blanc</w:t>
            </w:r>
            <w:proofErr w:type="spellEnd"/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>Malbec</w:t>
            </w:r>
            <w:proofErr w:type="spellEnd"/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360F">
              <w:rPr>
                <w:rFonts w:ascii="Arial" w:eastAsia="Times New Roman" w:hAnsi="Arial" w:cs="Arial"/>
                <w:sz w:val="24"/>
                <w:szCs w:val="24"/>
              </w:rPr>
              <w:t xml:space="preserve">Sauvignon </w:t>
            </w:r>
            <w:proofErr w:type="spellStart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>vert</w:t>
            </w:r>
            <w:proofErr w:type="spellEnd"/>
          </w:p>
        </w:tc>
      </w:tr>
      <w:tr w:rsidR="002A360F" w:rsidRPr="002A360F" w:rsidTr="005E1CBD">
        <w:trPr>
          <w:trHeight w:val="30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>Barbera</w:t>
            </w:r>
            <w:proofErr w:type="spellEnd"/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>Malvasia</w:t>
            </w:r>
            <w:proofErr w:type="spellEnd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>bianca</w:t>
            </w:r>
            <w:proofErr w:type="spellEnd"/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>Savagnin</w:t>
            </w:r>
            <w:proofErr w:type="spellEnd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>blanc</w:t>
            </w:r>
            <w:proofErr w:type="spellEnd"/>
          </w:p>
        </w:tc>
      </w:tr>
      <w:tr w:rsidR="002A360F" w:rsidRPr="002A360F" w:rsidTr="005E1CBD">
        <w:trPr>
          <w:trHeight w:val="30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>Blauer</w:t>
            </w:r>
            <w:proofErr w:type="spellEnd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>Portugieser</w:t>
            </w:r>
            <w:proofErr w:type="spellEnd"/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>Mavrodaphne</w:t>
            </w:r>
            <w:proofErr w:type="spellEnd"/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>Sylvaner</w:t>
            </w:r>
            <w:proofErr w:type="spellEnd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>blanc</w:t>
            </w:r>
            <w:proofErr w:type="spellEnd"/>
          </w:p>
        </w:tc>
      </w:tr>
      <w:tr w:rsidR="002A360F" w:rsidRPr="002A360F" w:rsidTr="005E1CBD">
        <w:trPr>
          <w:trHeight w:val="30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360F">
              <w:rPr>
                <w:rFonts w:ascii="Arial" w:eastAsia="Times New Roman" w:hAnsi="Arial" w:cs="Arial"/>
                <w:sz w:val="24"/>
                <w:szCs w:val="24"/>
              </w:rPr>
              <w:t>Burger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360F">
              <w:rPr>
                <w:rFonts w:ascii="Arial" w:eastAsia="Times New Roman" w:hAnsi="Arial" w:cs="Arial"/>
                <w:sz w:val="24"/>
                <w:szCs w:val="24"/>
              </w:rPr>
              <w:t>Melon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>Tannat</w:t>
            </w:r>
            <w:proofErr w:type="spellEnd"/>
          </w:p>
        </w:tc>
      </w:tr>
      <w:tr w:rsidR="002A360F" w:rsidRPr="002A360F" w:rsidTr="005E1CBD">
        <w:trPr>
          <w:trHeight w:val="30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360F">
              <w:rPr>
                <w:rFonts w:ascii="Arial" w:eastAsia="Times New Roman" w:hAnsi="Arial" w:cs="Arial"/>
                <w:sz w:val="24"/>
                <w:szCs w:val="24"/>
              </w:rPr>
              <w:t>Cabernet Franc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360F">
              <w:rPr>
                <w:rFonts w:ascii="Arial" w:eastAsia="Times New Roman" w:hAnsi="Arial" w:cs="Arial"/>
                <w:sz w:val="24"/>
                <w:szCs w:val="24"/>
              </w:rPr>
              <w:t>Merlot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>Teroldego</w:t>
            </w:r>
            <w:proofErr w:type="spellEnd"/>
          </w:p>
        </w:tc>
      </w:tr>
      <w:tr w:rsidR="002A360F" w:rsidRPr="002A360F" w:rsidTr="005E1CBD">
        <w:trPr>
          <w:trHeight w:val="30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360F">
              <w:rPr>
                <w:rFonts w:ascii="Arial" w:eastAsia="Times New Roman" w:hAnsi="Arial" w:cs="Arial"/>
                <w:sz w:val="24"/>
                <w:szCs w:val="24"/>
              </w:rPr>
              <w:t>Cabernet Sauvignon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360F">
              <w:rPr>
                <w:rFonts w:ascii="Arial" w:eastAsia="Times New Roman" w:hAnsi="Arial" w:cs="Arial"/>
                <w:sz w:val="24"/>
                <w:szCs w:val="24"/>
              </w:rPr>
              <w:t>Mission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>Trincadeira</w:t>
            </w:r>
            <w:proofErr w:type="spellEnd"/>
          </w:p>
        </w:tc>
      </w:tr>
      <w:tr w:rsidR="002A360F" w:rsidRPr="002A360F" w:rsidTr="005E1CBD">
        <w:trPr>
          <w:trHeight w:val="30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>Carignane</w:t>
            </w:r>
            <w:proofErr w:type="spellEnd"/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360F">
              <w:rPr>
                <w:rFonts w:ascii="Arial" w:eastAsia="Times New Roman" w:hAnsi="Arial" w:cs="Arial"/>
                <w:sz w:val="24"/>
                <w:szCs w:val="24"/>
              </w:rPr>
              <w:t>Muscat Of Alexandria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>Touriga</w:t>
            </w:r>
            <w:proofErr w:type="spellEnd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>Nacional</w:t>
            </w:r>
            <w:proofErr w:type="spellEnd"/>
          </w:p>
        </w:tc>
      </w:tr>
      <w:tr w:rsidR="002A360F" w:rsidRPr="002A360F" w:rsidTr="005E1CBD">
        <w:trPr>
          <w:trHeight w:val="30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>Carmenère</w:t>
            </w:r>
            <w:proofErr w:type="spellEnd"/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360F">
              <w:rPr>
                <w:rFonts w:ascii="Arial" w:eastAsia="Times New Roman" w:hAnsi="Arial" w:cs="Arial"/>
                <w:sz w:val="24"/>
                <w:szCs w:val="24"/>
              </w:rPr>
              <w:t xml:space="preserve">Muscat </w:t>
            </w:r>
            <w:proofErr w:type="spellStart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>Ottonel</w:t>
            </w:r>
            <w:proofErr w:type="spellEnd"/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>Trebbiano</w:t>
            </w:r>
            <w:proofErr w:type="spellEnd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>Toscano</w:t>
            </w:r>
            <w:proofErr w:type="spellEnd"/>
          </w:p>
        </w:tc>
      </w:tr>
      <w:tr w:rsidR="002A360F" w:rsidRPr="002A360F" w:rsidTr="005E1CBD">
        <w:trPr>
          <w:trHeight w:val="307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360F">
              <w:rPr>
                <w:rFonts w:ascii="Arial" w:eastAsia="Times New Roman" w:hAnsi="Arial" w:cs="Arial"/>
                <w:sz w:val="24"/>
                <w:szCs w:val="24"/>
              </w:rPr>
              <w:t>Chardonnay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360F">
              <w:rPr>
                <w:rFonts w:ascii="Arial" w:eastAsia="Times New Roman" w:hAnsi="Arial" w:cs="Arial"/>
                <w:sz w:val="24"/>
                <w:szCs w:val="24"/>
              </w:rPr>
              <w:t xml:space="preserve">Pedro </w:t>
            </w:r>
            <w:proofErr w:type="spellStart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>Ximenez</w:t>
            </w:r>
            <w:proofErr w:type="spellEnd"/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360F">
              <w:rPr>
                <w:rFonts w:ascii="Arial" w:eastAsia="Times New Roman" w:hAnsi="Arial" w:cs="Arial"/>
                <w:sz w:val="24"/>
                <w:szCs w:val="24"/>
              </w:rPr>
              <w:t>Thompson Seedless</w:t>
            </w:r>
          </w:p>
        </w:tc>
      </w:tr>
      <w:tr w:rsidR="002A360F" w:rsidRPr="002A360F" w:rsidTr="005E1CBD">
        <w:trPr>
          <w:trHeight w:val="322"/>
          <w:jc w:val="center"/>
        </w:trPr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>Chasselas</w:t>
            </w:r>
            <w:proofErr w:type="spellEnd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proofErr w:type="spellStart"/>
            <w:r w:rsidRPr="002A360F">
              <w:rPr>
                <w:rFonts w:ascii="Arial" w:eastAsia="Times New Roman" w:hAnsi="Arial" w:cs="Arial"/>
                <w:sz w:val="24"/>
                <w:szCs w:val="24"/>
              </w:rPr>
              <w:t>blanc</w:t>
            </w:r>
            <w:proofErr w:type="spellEnd"/>
          </w:p>
        </w:tc>
        <w:tc>
          <w:tcPr>
            <w:tcW w:w="3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360F">
              <w:rPr>
                <w:rFonts w:ascii="Arial" w:eastAsia="Times New Roman" w:hAnsi="Arial" w:cs="Arial"/>
                <w:sz w:val="24"/>
                <w:szCs w:val="24"/>
              </w:rPr>
              <w:t>Pinot noir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360F" w:rsidRPr="002A360F" w:rsidRDefault="002A360F" w:rsidP="002A36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2A360F">
              <w:rPr>
                <w:rFonts w:ascii="Arial" w:eastAsia="Times New Roman" w:hAnsi="Arial" w:cs="Arial"/>
                <w:sz w:val="24"/>
                <w:szCs w:val="24"/>
              </w:rPr>
              <w:t>Zinfandel</w:t>
            </w:r>
          </w:p>
        </w:tc>
      </w:tr>
    </w:tbl>
    <w:p w:rsidR="00E54E64" w:rsidRDefault="00E54E64"/>
    <w:sectPr w:rsidR="00E54E64" w:rsidSect="00E54E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A360F"/>
    <w:rsid w:val="002A360F"/>
    <w:rsid w:val="005E1CBD"/>
    <w:rsid w:val="00725B8D"/>
    <w:rsid w:val="00E54E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E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695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84</Characters>
  <Application>Microsoft Office Word</Application>
  <DocSecurity>0</DocSecurity>
  <Lines>6</Lines>
  <Paragraphs>1</Paragraphs>
  <ScaleCrop>false</ScaleCrop>
  <Company>Microsoft</Company>
  <LinksUpToDate>false</LinksUpToDate>
  <CharactersWithSpaces>9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y</dc:creator>
  <cp:lastModifiedBy>Judy</cp:lastModifiedBy>
  <cp:revision>2</cp:revision>
  <dcterms:created xsi:type="dcterms:W3CDTF">2014-04-17T22:12:00Z</dcterms:created>
  <dcterms:modified xsi:type="dcterms:W3CDTF">2014-04-18T15:37:00Z</dcterms:modified>
</cp:coreProperties>
</file>